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6"/>
        <w:ind w:left="0"/>
        <w:rPr>
          <w:rFonts w:ascii="Times New Roman" w:hAnsi="Times New Roman"/>
          <w:kern w:val="2"/>
          <w:sz w:val="32"/>
          <w:szCs w:val="32"/>
        </w:rPr>
      </w:pPr>
      <w:r>
        <w:rPr>
          <w:rFonts w:hint="eastAsia" w:ascii="Times New Roman" w:hAnsi="Times New Roman"/>
          <w:kern w:val="2"/>
          <w:sz w:val="32"/>
          <w:szCs w:val="32"/>
        </w:rPr>
        <w:t>Supplementary Table 1</w:t>
      </w:r>
      <w:r>
        <w:rPr>
          <w:rFonts w:hint="eastAsia" w:ascii="Times New Roman" w:hAnsi="Times New Roman"/>
          <w:kern w:val="2"/>
          <w:sz w:val="32"/>
          <w:szCs w:val="32"/>
          <w:lang w:val="en-US" w:eastAsia="zh-CN"/>
        </w:rPr>
        <w:t xml:space="preserve"> </w:t>
      </w:r>
      <w:r>
        <w:rPr>
          <w:rFonts w:ascii="Times New Roman" w:hAnsi="Times New Roman"/>
          <w:kern w:val="2"/>
          <w:sz w:val="32"/>
          <w:szCs w:val="32"/>
        </w:rPr>
        <w:t>Primers</w:t>
      </w:r>
      <w:bookmarkStart w:id="1" w:name="_GoBack"/>
      <w:bookmarkEnd w:id="1"/>
      <w:r>
        <w:rPr>
          <w:rFonts w:ascii="Times New Roman" w:hAnsi="Times New Roman"/>
          <w:kern w:val="2"/>
          <w:sz w:val="32"/>
          <w:szCs w:val="32"/>
        </w:rPr>
        <w:t xml:space="preserve"> used for real-time PCR.</w:t>
      </w:r>
    </w:p>
    <w:tbl>
      <w:tblPr>
        <w:tblStyle w:val="5"/>
        <w:tblW w:w="11259" w:type="dxa"/>
        <w:tblInd w:w="-1168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560"/>
        <w:gridCol w:w="2004"/>
        <w:gridCol w:w="3765"/>
        <w:gridCol w:w="3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00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376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560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CAB1</w:t>
            </w:r>
          </w:p>
        </w:tc>
        <w:tc>
          <w:tcPr>
            <w:tcW w:w="2004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1G29930</w:t>
            </w:r>
          </w:p>
        </w:tc>
        <w:tc>
          <w:tcPr>
            <w:tcW w:w="3765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AAGGCTACAGAGTCGCAGG</w:t>
            </w:r>
          </w:p>
        </w:tc>
        <w:tc>
          <w:tcPr>
            <w:tcW w:w="3930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CAGTGACGATGGCTTG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CAB2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1G29920</w:t>
            </w:r>
          </w:p>
        </w:tc>
        <w:tc>
          <w:tcPr>
            <w:tcW w:w="376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AAGGTTACAGAGTCGCAG</w:t>
            </w:r>
          </w:p>
        </w:tc>
        <w:tc>
          <w:tcPr>
            <w:tcW w:w="393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TGACGATGGCTTG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CAB3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9910</w:t>
            </w:r>
          </w:p>
        </w:tc>
        <w:tc>
          <w:tcPr>
            <w:tcW w:w="376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CTTGCTTTACCCCGGTG</w:t>
            </w:r>
          </w:p>
        </w:tc>
        <w:tc>
          <w:tcPr>
            <w:tcW w:w="393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GGTAGCAAGACCCA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153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RBCS1A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7090</w:t>
            </w:r>
          </w:p>
        </w:tc>
        <w:tc>
          <w:tcPr>
            <w:tcW w:w="3765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TGGTCGCTCCTTTCAACG</w:t>
            </w:r>
          </w:p>
        </w:tc>
        <w:tc>
          <w:tcPr>
            <w:tcW w:w="3930" w:type="dxa"/>
            <w:tcBorders>
              <w:top w:val="nil"/>
              <w:bottom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ATGCACTGGACTTG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tcBorders>
              <w:top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RBCS1B</w:t>
            </w:r>
          </w:p>
        </w:tc>
        <w:tc>
          <w:tcPr>
            <w:tcW w:w="2004" w:type="dxa"/>
            <w:tcBorders>
              <w:top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8430</w:t>
            </w:r>
          </w:p>
        </w:tc>
        <w:tc>
          <w:tcPr>
            <w:tcW w:w="3765" w:type="dxa"/>
            <w:tcBorders>
              <w:top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RANGE!C11"/>
            <w:r>
              <w:rPr>
                <w:rFonts w:ascii="Times New Roman" w:hAnsi="Times New Roman"/>
                <w:kern w:val="0"/>
                <w:sz w:val="24"/>
                <w:szCs w:val="24"/>
              </w:rPr>
              <w:t>CTCCCTGACCTTACTGACG</w:t>
            </w:r>
            <w:bookmarkEnd w:id="0"/>
          </w:p>
        </w:tc>
        <w:tc>
          <w:tcPr>
            <w:tcW w:w="3930" w:type="dxa"/>
            <w:tcBorders>
              <w:top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TGTAGGCAATGAA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RBCSL</w:t>
            </w:r>
          </w:p>
        </w:tc>
        <w:tc>
          <w:tcPr>
            <w:tcW w:w="2004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CG00490</w:t>
            </w:r>
          </w:p>
        </w:tc>
        <w:tc>
          <w:tcPr>
            <w:tcW w:w="3765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CTTGAAGGAGACAGGGAG</w:t>
            </w:r>
          </w:p>
        </w:tc>
        <w:tc>
          <w:tcPr>
            <w:tcW w:w="3930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GAAGCCACAGGCAG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PsbS</w:t>
            </w:r>
          </w:p>
        </w:tc>
        <w:tc>
          <w:tcPr>
            <w:tcW w:w="2004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1G44575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CTTACTTCAGGCGTCACC</w:t>
            </w:r>
          </w:p>
        </w:tc>
        <w:tc>
          <w:tcPr>
            <w:tcW w:w="3930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CCTTGCTCTTCGG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PPH</w:t>
            </w:r>
          </w:p>
        </w:tc>
        <w:tc>
          <w:tcPr>
            <w:tcW w:w="2004" w:type="dxa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5G1380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TATCGAGTATGGGCTATT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GGTGAGGATGGG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FC1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5G2603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AAGACGAATGTGTTTGA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GGAGCACGAACAA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PIF6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3G6209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TTGCTGATAGGTCGTT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CGTTGTCGTCCTTG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SAUR20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5G1802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TCTAAGCCGCTCCACCA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CGTTAAGCCACCC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SAUR21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5G1803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GGGTTTCTTGCGGTGTA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GGACAAGGGATCGTT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SAUR29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3G0382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GGCTTTGGTAAGAGGT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GGCTGGTTCAAGT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SAUR76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5G2082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GGCGAAAGGAGGAAA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GATCGGCTGTGA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ARR4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1G1047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TACGGCGGTAGATAGTG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TGGAGGAAGCGAA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ARR6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5G6292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GTTATGCTACCGAGGAA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CATCTATCAATACG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ARR7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1G1905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TTGATAGTGACGGATTA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CTGCTCCTTCTTTG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ARR9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3G5704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TATGGCAGCAGAATCG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ACCCAGAAACTCC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GASA4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5G1523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GGAATGTGATAGGAGGT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GTTGTTGTAGCAGG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GASA6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1G7467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ATTCACTTTCGTTTGTCT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CACTTGTTTGTTGCCG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GASA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3G10185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TGTGCTGAATGCGAAA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CCACCGCTCTTGGT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CYCD1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1G7021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GAGCCCTGAGACTTGGT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GATGATGCCCTTA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CYCD3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4G3416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AACAAATGCCACCGTCT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TCGTCGCTATTGA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ABR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5G0835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TTCAGGTTGGAGGTTTA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CGACCGTGACTACTTC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AFP4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3G0214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AGACTCTGAGCATGGTGA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ACCCAGTTCAAAGT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PP2C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4G3392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AGTAATAAAGGTGCC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TTGTGAGTCATCAG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MAPKKK19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5G6708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TGACGAGGTTCCGATGA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ACGGTTACAAATGGA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ERF1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3G2324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GTCCACGCAACAAACCT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AGCCAAACCCTAAT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ETR2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3G2315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TGCCGTGGCTGCTATTA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CCTCGCTTGGCTCG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ERF6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4G1749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TCTCCGTTGCCTACTACTG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CCTCTGTAATGCCTCT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kern w:val="0"/>
                <w:sz w:val="24"/>
                <w:szCs w:val="24"/>
              </w:rPr>
              <w:t>CEJ1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T3G5026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AGACCATTCAAAGGGATC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TAGAGTAAGAGCCG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5" w:hRule="atLeast"/>
        </w:trPr>
        <w:tc>
          <w:tcPr>
            <w:tcW w:w="1560" w:type="dxa"/>
            <w:vAlign w:val="bottom"/>
          </w:tcPr>
          <w:p>
            <w:pPr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Actin</w:t>
            </w:r>
          </w:p>
        </w:tc>
        <w:tc>
          <w:tcPr>
            <w:tcW w:w="2004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8780</w:t>
            </w:r>
          </w:p>
        </w:tc>
        <w:tc>
          <w:tcPr>
            <w:tcW w:w="3765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CTTGCACCAAGCAGCAT</w:t>
            </w:r>
          </w:p>
        </w:tc>
        <w:tc>
          <w:tcPr>
            <w:tcW w:w="3930" w:type="dxa"/>
            <w:vAlign w:val="bottom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TTTCAGGTGGTGCAACGAC</w:t>
            </w:r>
          </w:p>
        </w:tc>
      </w:tr>
    </w:tbl>
    <w:p>
      <w:pPr>
        <w:rPr>
          <w:rFonts w:ascii="Times New Roman" w:hAnsi="Times New Roman"/>
          <w:kern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02504C"/>
    <w:rsid w:val="00024052"/>
    <w:rsid w:val="0002504C"/>
    <w:rsid w:val="000352E6"/>
    <w:rsid w:val="000D557F"/>
    <w:rsid w:val="00101DF6"/>
    <w:rsid w:val="00131D1B"/>
    <w:rsid w:val="00172BD8"/>
    <w:rsid w:val="00181FF8"/>
    <w:rsid w:val="001B4EC1"/>
    <w:rsid w:val="00250A4B"/>
    <w:rsid w:val="0027722E"/>
    <w:rsid w:val="003E3AA2"/>
    <w:rsid w:val="004074C7"/>
    <w:rsid w:val="004B0A6E"/>
    <w:rsid w:val="00651F83"/>
    <w:rsid w:val="006B0A2F"/>
    <w:rsid w:val="006C4164"/>
    <w:rsid w:val="0070375B"/>
    <w:rsid w:val="007772F8"/>
    <w:rsid w:val="00794C31"/>
    <w:rsid w:val="008122AC"/>
    <w:rsid w:val="008559EF"/>
    <w:rsid w:val="00925CD8"/>
    <w:rsid w:val="0092647E"/>
    <w:rsid w:val="00973305"/>
    <w:rsid w:val="009E1E94"/>
    <w:rsid w:val="00AC13C5"/>
    <w:rsid w:val="00C34BEC"/>
    <w:rsid w:val="00C5442F"/>
    <w:rsid w:val="00DC6304"/>
    <w:rsid w:val="00DC670A"/>
    <w:rsid w:val="00E26AEB"/>
    <w:rsid w:val="3CB52304"/>
    <w:rsid w:val="6C581C9E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列出段落1"/>
    <w:basedOn w:val="1"/>
    <w:qFormat/>
    <w:uiPriority w:val="34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customStyle="1" w:styleId="7">
    <w:name w:val="页眉 Char"/>
    <w:link w:val="3"/>
    <w:uiPriority w:val="99"/>
    <w:rPr>
      <w:sz w:val="18"/>
      <w:szCs w:val="18"/>
    </w:rPr>
  </w:style>
  <w:style w:type="character" w:customStyle="1" w:styleId="8">
    <w:name w:val="页脚 Char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9F82578F-CF51-4A80-99D4-F2C982F6D78F}"/>
</file>

<file path=customXml/itemProps3.xml><?xml version="1.0" encoding="utf-8"?>
<ds:datastoreItem xmlns:ds="http://schemas.openxmlformats.org/officeDocument/2006/customXml" ds:itemID="{2808ADFE-8B88-43AD-BCC4-E4BBB0F5CB45}"/>
</file>

<file path=customXml/itemProps4.xml><?xml version="1.0" encoding="utf-8"?>
<ds:datastoreItem xmlns:ds="http://schemas.openxmlformats.org/officeDocument/2006/customXml" ds:itemID="{9323399D-B8DD-4565-9734-901CCBF34C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Toshiba</Company>
  <Pages>1</Pages>
  <Words>288</Words>
  <Characters>1646</Characters>
  <Lines>13</Lines>
  <Paragraphs>3</Paragraphs>
  <TotalTime>0</TotalTime>
  <ScaleCrop>false</ScaleCrop>
  <LinksUpToDate>false</LinksUpToDate>
  <CharactersWithSpaces>0</CharactersWithSpaces>
  <Application>WPS Office_9.1.0.5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. Primers used for real-time PCR.</dc:title>
  <dc:creator>xiong</dc:creator>
  <cp:lastModifiedBy>hp</cp:lastModifiedBy>
  <cp:revision/>
  <dcterms:created xsi:type="dcterms:W3CDTF">2015-02-04T14:00:00Z</dcterms:created>
  <dcterms:modified xsi:type="dcterms:W3CDTF">2015-08-04T09:00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